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E19" w:rsidRPr="009A3810" w:rsidRDefault="003A4E19" w:rsidP="003A4E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A3810">
        <w:rPr>
          <w:rFonts w:ascii="Times New Roman" w:hAnsi="Times New Roman" w:cs="Times New Roman" w:hint="eastAsia"/>
          <w:sz w:val="24"/>
        </w:rPr>
        <w:t xml:space="preserve">Supplement </w:t>
      </w:r>
      <w:r w:rsidRPr="009A3810">
        <w:rPr>
          <w:rFonts w:ascii="Times New Roman" w:hAnsi="Times New Roman" w:cs="Times New Roman"/>
          <w:sz w:val="24"/>
          <w:szCs w:val="24"/>
        </w:rPr>
        <w:t xml:space="preserve">Table </w:t>
      </w:r>
      <w:r w:rsidRPr="009A3810">
        <w:rPr>
          <w:rFonts w:ascii="Times New Roman" w:hAnsi="Times New Roman" w:cs="Times New Roman" w:hint="eastAsia"/>
          <w:sz w:val="24"/>
          <w:szCs w:val="24"/>
        </w:rPr>
        <w:t>1</w:t>
      </w:r>
      <w:r w:rsidRPr="009A3810">
        <w:rPr>
          <w:rFonts w:ascii="Times New Roman" w:hAnsi="Times New Roman" w:cs="Times New Roman"/>
          <w:sz w:val="24"/>
          <w:szCs w:val="24"/>
        </w:rPr>
        <w:t xml:space="preserve">. </w:t>
      </w:r>
      <w:r w:rsidRPr="009A3810">
        <w:rPr>
          <w:rFonts w:ascii="Times New Roman" w:hAnsi="Times New Roman" w:cs="Times New Roman" w:hint="eastAsia"/>
          <w:sz w:val="24"/>
          <w:szCs w:val="24"/>
        </w:rPr>
        <w:t>Fidelity Rating Checklist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079"/>
        <w:gridCol w:w="1815"/>
        <w:gridCol w:w="5436"/>
        <w:gridCol w:w="912"/>
      </w:tblGrid>
      <w:tr w:rsidR="003A4E19" w:rsidRPr="009A3810" w:rsidTr="00762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#</w:t>
            </w:r>
          </w:p>
        </w:tc>
        <w:tc>
          <w:tcPr>
            <w:tcW w:w="72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Questions</w:t>
            </w:r>
          </w:p>
        </w:tc>
        <w:tc>
          <w:tcPr>
            <w:tcW w:w="912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:rsidR="003A4E19" w:rsidRPr="009A3810" w:rsidRDefault="003A4E19" w:rsidP="00762C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Yes/No</w:t>
            </w:r>
          </w:p>
        </w:tc>
      </w:tr>
      <w:tr w:rsidR="003A4E19" w:rsidRPr="009A3810" w:rsidTr="0076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1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Clinician competence</w:t>
            </w:r>
          </w:p>
        </w:tc>
        <w:tc>
          <w:tcPr>
            <w:tcW w:w="5436" w:type="dxa"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Clinicians have received training to conduct </w:t>
            </w:r>
            <w:proofErr w:type="spellStart"/>
            <w:r w:rsidRPr="009A3810">
              <w:rPr>
                <w:rFonts w:ascii="Times New Roman" w:hAnsi="Times New Roman" w:cs="Times New Roman" w:hint="eastAsia"/>
                <w:szCs w:val="20"/>
              </w:rPr>
              <w:t>mBA</w:t>
            </w:r>
            <w:proofErr w:type="spellEnd"/>
          </w:p>
        </w:tc>
        <w:tc>
          <w:tcPr>
            <w:tcW w:w="912" w:type="dxa"/>
            <w:tcBorders>
              <w:lef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4E19" w:rsidRPr="009A3810" w:rsidTr="00762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6" w:type="dxa"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</w:pP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Cs w:val="20"/>
              </w:rPr>
              <w:t xml:space="preserve">Clinicians have 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>received training to conduct MI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A4E19" w:rsidRPr="009A3810" w:rsidTr="0076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6" w:type="dxa"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</w:pP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Cs w:val="20"/>
              </w:rPr>
              <w:t xml:space="preserve">Clinicians have access to manuals 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4E19" w:rsidRPr="009A3810" w:rsidTr="00762CA3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E19" w:rsidRPr="009A3810" w:rsidRDefault="003A4E19" w:rsidP="00224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Clinicians can operate independently</w:t>
            </w:r>
            <w:r w:rsidR="0022401D" w:rsidRPr="009A3810">
              <w:rPr>
                <w:rFonts w:ascii="Times New Roman" w:hAnsi="Times New Roman" w:cs="Times New Roman"/>
                <w:szCs w:val="20"/>
              </w:rPr>
              <w:t xml:space="preserve"> during the sessions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</w:p>
        </w:tc>
        <w:tc>
          <w:tcPr>
            <w:tcW w:w="912" w:type="dxa"/>
            <w:tcBorders>
              <w:left w:val="single" w:sz="4" w:space="0" w:color="auto"/>
              <w:bottom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4E19" w:rsidRPr="009A3810" w:rsidTr="0076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224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Clinicians follow treatment manual </w:t>
            </w:r>
            <w:r w:rsidR="0022401D" w:rsidRPr="009A3810">
              <w:rPr>
                <w:rFonts w:ascii="Times New Roman" w:hAnsi="Times New Roman" w:cs="Times New Roman"/>
                <w:szCs w:val="20"/>
              </w:rPr>
              <w:t>during every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 sessio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4E19" w:rsidRPr="009A3810" w:rsidTr="00762CA3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bottom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81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</w:pP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Cs w:val="20"/>
              </w:rPr>
              <w:t>Treatment materials</w:t>
            </w:r>
          </w:p>
        </w:tc>
        <w:tc>
          <w:tcPr>
            <w:tcW w:w="54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Participants are </w:t>
            </w:r>
            <w:r w:rsidR="0022401D" w:rsidRPr="009A3810">
              <w:rPr>
                <w:rFonts w:ascii="Times New Roman" w:hAnsi="Times New Roman" w:cs="Times New Roman"/>
                <w:szCs w:val="20"/>
              </w:rPr>
              <w:t>provided with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 treatment materials  </w:t>
            </w:r>
          </w:p>
        </w:tc>
        <w:tc>
          <w:tcPr>
            <w:tcW w:w="912" w:type="dxa"/>
            <w:tcBorders>
              <w:left w:val="single" w:sz="4" w:space="0" w:color="auto"/>
              <w:bottom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A4E19" w:rsidRPr="009A3810" w:rsidTr="0076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224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Participants have easy access to treatment materials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A4E19" w:rsidRPr="009A3810" w:rsidTr="00762CA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bottom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81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Session </w:t>
            </w:r>
          </w:p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Fidelity</w:t>
            </w:r>
          </w:p>
        </w:tc>
        <w:tc>
          <w:tcPr>
            <w:tcW w:w="54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E19" w:rsidRPr="009A3810" w:rsidRDefault="003A4E19" w:rsidP="002240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Clinicians provide information </w:t>
            </w:r>
            <w:r w:rsidR="0022401D" w:rsidRPr="009A3810">
              <w:rPr>
                <w:rFonts w:ascii="Times New Roman" w:hAnsi="Times New Roman" w:cs="Times New Roman"/>
                <w:szCs w:val="20"/>
              </w:rPr>
              <w:t>regarding</w:t>
            </w:r>
            <w:r w:rsidR="0022401D" w:rsidRPr="009A381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the purpose of the treatment and link </w:t>
            </w:r>
            <w:r w:rsidR="0022401D" w:rsidRPr="009A3810">
              <w:rPr>
                <w:rFonts w:ascii="Times New Roman" w:hAnsi="Times New Roman" w:cs="Times New Roman"/>
                <w:szCs w:val="20"/>
              </w:rPr>
              <w:t>it to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22401D" w:rsidRPr="009A3810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>participant</w:t>
            </w:r>
            <w:r w:rsidRPr="009A3810">
              <w:rPr>
                <w:rFonts w:ascii="Times New Roman" w:hAnsi="Times New Roman" w:cs="Times New Roman"/>
                <w:szCs w:val="20"/>
              </w:rPr>
              <w:t>’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>s goal</w:t>
            </w:r>
            <w:r w:rsidR="0022401D" w:rsidRPr="009A3810">
              <w:rPr>
                <w:rFonts w:ascii="Times New Roman" w:hAnsi="Times New Roman" w:cs="Times New Roman"/>
                <w:szCs w:val="20"/>
              </w:rPr>
              <w:t>s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 and value</w:t>
            </w:r>
            <w:r w:rsidR="0022401D" w:rsidRPr="009A3810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912" w:type="dxa"/>
            <w:tcBorders>
              <w:left w:val="single" w:sz="4" w:space="0" w:color="auto"/>
              <w:bottom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4E19" w:rsidRPr="009A3810" w:rsidTr="0076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top w:val="single" w:sz="4" w:space="0" w:color="auto"/>
              <w:right w:val="single" w:sz="4" w:space="0" w:color="auto"/>
            </w:tcBorders>
          </w:tcPr>
          <w:p w:rsidR="003A4E19" w:rsidRPr="006B7F09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224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Participants practice emotional expressivity (e.g., speaking loud enough to be listened</w:t>
            </w:r>
            <w:r w:rsidR="0022401D" w:rsidRPr="009A3810">
              <w:rPr>
                <w:rFonts w:ascii="Times New Roman" w:hAnsi="Times New Roman" w:cs="Times New Roman"/>
                <w:szCs w:val="20"/>
              </w:rPr>
              <w:t xml:space="preserve"> and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 appropriate facial expressions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4E19" w:rsidRPr="009A3810" w:rsidTr="00762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6" w:type="dxa"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Participants monitor activities for the past week 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4E19" w:rsidRPr="009A3810" w:rsidTr="0076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6" w:type="dxa"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나눔바른고딕" w:hAnsi="Times New Roman" w:cs="Times New Roman"/>
                <w:color w:val="000000"/>
                <w:kern w:val="0"/>
                <w:szCs w:val="20"/>
              </w:rPr>
            </w:pPr>
            <w:r w:rsidRPr="009A3810">
              <w:rPr>
                <w:rFonts w:ascii="Times New Roman" w:eastAsia="나눔바른고딕" w:hAnsi="Times New Roman" w:cs="Times New Roman" w:hint="eastAsia"/>
                <w:color w:val="000000"/>
                <w:kern w:val="0"/>
                <w:szCs w:val="20"/>
              </w:rPr>
              <w:t xml:space="preserve">Participants recall pleasurable and meaningful activities for the past week 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4E19" w:rsidRPr="009A3810" w:rsidTr="00762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6" w:type="dxa"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Participants check the number</w:t>
            </w:r>
            <w:r w:rsidR="0022401D" w:rsidRPr="009A3810">
              <w:rPr>
                <w:rFonts w:ascii="Times New Roman" w:hAnsi="Times New Roman" w:cs="Times New Roman"/>
                <w:szCs w:val="20"/>
              </w:rPr>
              <w:t>s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 of activities and draw them on a graph 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4E19" w:rsidRPr="009A3810" w:rsidTr="0076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6" w:type="dxa"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2240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Participants are </w:t>
            </w:r>
            <w:r w:rsidR="0022401D" w:rsidRPr="009A3810">
              <w:rPr>
                <w:rFonts w:ascii="Times New Roman" w:hAnsi="Times New Roman" w:cs="Times New Roman"/>
                <w:szCs w:val="20"/>
              </w:rPr>
              <w:t>provided with</w:t>
            </w:r>
            <w:r w:rsidR="0022401D" w:rsidRPr="009A381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an activity checklist </w:t>
            </w:r>
            <w:r w:rsidR="0022401D" w:rsidRPr="009A3810">
              <w:rPr>
                <w:rFonts w:ascii="Times New Roman" w:hAnsi="Times New Roman" w:cs="Times New Roman"/>
                <w:szCs w:val="20"/>
              </w:rPr>
              <w:t>for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 each goal</w:t>
            </w:r>
            <w:r w:rsidR="006B7F09" w:rsidRPr="009A3810">
              <w:rPr>
                <w:rFonts w:ascii="Times New Roman" w:hAnsi="Times New Roman" w:cs="Times New Roman" w:hint="eastAsia"/>
                <w:szCs w:val="20"/>
              </w:rPr>
              <w:t xml:space="preserve"> domain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:rsidR="003A4E19" w:rsidRPr="009A3810" w:rsidRDefault="003A4E19" w:rsidP="00762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A4E19" w:rsidRPr="00261654" w:rsidTr="00762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3A4E19" w:rsidRPr="009A3810" w:rsidRDefault="003A4E19" w:rsidP="00762C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18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6" w:type="dxa"/>
            <w:tcBorders>
              <w:left w:val="single" w:sz="4" w:space="0" w:color="auto"/>
              <w:right w:val="single" w:sz="4" w:space="0" w:color="auto"/>
            </w:tcBorders>
          </w:tcPr>
          <w:p w:rsidR="003A4E19" w:rsidRPr="009A3810" w:rsidRDefault="003A4E19" w:rsidP="00795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Clinicians use motivational interviewing techniques (e.g., reflection, affirmation, </w:t>
            </w:r>
            <w:r w:rsidR="00795465" w:rsidRPr="009A3810">
              <w:rPr>
                <w:rFonts w:ascii="Times New Roman" w:hAnsi="Times New Roman" w:cs="Times New Roman" w:hint="eastAsia"/>
                <w:szCs w:val="20"/>
              </w:rPr>
              <w:t>open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 xml:space="preserve"> questions, summary</w:t>
            </w:r>
            <w:r w:rsidR="00795465" w:rsidRPr="009A3810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="0022401D" w:rsidRPr="009A3810">
              <w:rPr>
                <w:rFonts w:ascii="Times New Roman" w:hAnsi="Times New Roman" w:cs="Times New Roman"/>
                <w:szCs w:val="20"/>
              </w:rPr>
              <w:t xml:space="preserve">and </w:t>
            </w:r>
            <w:r w:rsidR="00795465" w:rsidRPr="009A3810">
              <w:rPr>
                <w:rFonts w:ascii="Times New Roman" w:hAnsi="Times New Roman" w:cs="Times New Roman" w:hint="eastAsia"/>
                <w:szCs w:val="20"/>
              </w:rPr>
              <w:t>showing empathy</w:t>
            </w:r>
            <w:r w:rsidRPr="009A3810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12" w:type="dxa"/>
            <w:tcBorders>
              <w:left w:val="single" w:sz="4" w:space="0" w:color="auto"/>
            </w:tcBorders>
          </w:tcPr>
          <w:p w:rsidR="003A4E19" w:rsidRPr="00261654" w:rsidRDefault="003A4E19" w:rsidP="00762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3A4E19" w:rsidRDefault="009A3810" w:rsidP="003A4E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 Note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B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motivational and behavioral activation; MI: motivational interviewing</w:t>
      </w:r>
    </w:p>
    <w:p w:rsidR="003A4E19" w:rsidRPr="009A3810" w:rsidRDefault="003A4E19" w:rsidP="00FB1B1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A4E19" w:rsidRPr="009A3810" w:rsidSect="007523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0085" w:rsidRDefault="00FD0085" w:rsidP="00941583">
      <w:pPr>
        <w:spacing w:after="0" w:line="240" w:lineRule="auto"/>
      </w:pPr>
      <w:r>
        <w:separator/>
      </w:r>
    </w:p>
  </w:endnote>
  <w:endnote w:type="continuationSeparator" w:id="0">
    <w:p w:rsidR="00FD0085" w:rsidRDefault="00FD0085" w:rsidP="00941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나눔바른고딕">
    <w:altName w:val="Malgun Gothic"/>
    <w:panose1 w:val="020B0603020101020101"/>
    <w:charset w:val="81"/>
    <w:family w:val="modern"/>
    <w:pitch w:val="variable"/>
    <w:sig w:usb0="800002A7" w:usb1="0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0085" w:rsidRDefault="00FD0085" w:rsidP="00941583">
      <w:pPr>
        <w:spacing w:after="0" w:line="240" w:lineRule="auto"/>
      </w:pPr>
      <w:r>
        <w:separator/>
      </w:r>
    </w:p>
  </w:footnote>
  <w:footnote w:type="continuationSeparator" w:id="0">
    <w:p w:rsidR="00FD0085" w:rsidRDefault="00FD0085" w:rsidP="009415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12F76"/>
    <w:multiLevelType w:val="hybridMultilevel"/>
    <w:tmpl w:val="46582690"/>
    <w:lvl w:ilvl="0" w:tplc="DC6A9122">
      <w:start w:val="100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F420459"/>
    <w:multiLevelType w:val="hybridMultilevel"/>
    <w:tmpl w:val="EF902BFC"/>
    <w:lvl w:ilvl="0" w:tplc="A6EC2266">
      <w:start w:val="100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5C2"/>
    <w:rsid w:val="000426F3"/>
    <w:rsid w:val="00051EE3"/>
    <w:rsid w:val="00066CE1"/>
    <w:rsid w:val="000901CC"/>
    <w:rsid w:val="00126D13"/>
    <w:rsid w:val="00141FFA"/>
    <w:rsid w:val="0014605B"/>
    <w:rsid w:val="00150AEF"/>
    <w:rsid w:val="00173177"/>
    <w:rsid w:val="00196C1C"/>
    <w:rsid w:val="00197D98"/>
    <w:rsid w:val="001A471D"/>
    <w:rsid w:val="0022401D"/>
    <w:rsid w:val="00272683"/>
    <w:rsid w:val="002B13E5"/>
    <w:rsid w:val="002B4CD0"/>
    <w:rsid w:val="002B691D"/>
    <w:rsid w:val="002C4FA3"/>
    <w:rsid w:val="00377196"/>
    <w:rsid w:val="00382815"/>
    <w:rsid w:val="00385E27"/>
    <w:rsid w:val="003A0814"/>
    <w:rsid w:val="003A4E19"/>
    <w:rsid w:val="00416C56"/>
    <w:rsid w:val="004E7DE9"/>
    <w:rsid w:val="005045EE"/>
    <w:rsid w:val="00522B03"/>
    <w:rsid w:val="00562DD0"/>
    <w:rsid w:val="0056325F"/>
    <w:rsid w:val="00586384"/>
    <w:rsid w:val="005932B5"/>
    <w:rsid w:val="005957EE"/>
    <w:rsid w:val="005C045B"/>
    <w:rsid w:val="00615D05"/>
    <w:rsid w:val="00631E70"/>
    <w:rsid w:val="00666C9C"/>
    <w:rsid w:val="00670EC4"/>
    <w:rsid w:val="00673539"/>
    <w:rsid w:val="006753D0"/>
    <w:rsid w:val="00693035"/>
    <w:rsid w:val="006951A1"/>
    <w:rsid w:val="006A115C"/>
    <w:rsid w:val="006B7F09"/>
    <w:rsid w:val="00705AE5"/>
    <w:rsid w:val="0072062C"/>
    <w:rsid w:val="007272FE"/>
    <w:rsid w:val="00744083"/>
    <w:rsid w:val="007523F1"/>
    <w:rsid w:val="00775A52"/>
    <w:rsid w:val="00795465"/>
    <w:rsid w:val="007C0CC4"/>
    <w:rsid w:val="007D6D97"/>
    <w:rsid w:val="007E4749"/>
    <w:rsid w:val="0080703A"/>
    <w:rsid w:val="008537FC"/>
    <w:rsid w:val="00865AB9"/>
    <w:rsid w:val="008875DA"/>
    <w:rsid w:val="00941583"/>
    <w:rsid w:val="00996A81"/>
    <w:rsid w:val="009A36D2"/>
    <w:rsid w:val="009A3810"/>
    <w:rsid w:val="009E1E7D"/>
    <w:rsid w:val="009F1F33"/>
    <w:rsid w:val="00A31976"/>
    <w:rsid w:val="00A71CAC"/>
    <w:rsid w:val="00B00FBA"/>
    <w:rsid w:val="00B05DBD"/>
    <w:rsid w:val="00B068BA"/>
    <w:rsid w:val="00B52899"/>
    <w:rsid w:val="00B97715"/>
    <w:rsid w:val="00BA2FBE"/>
    <w:rsid w:val="00BF1024"/>
    <w:rsid w:val="00C045D7"/>
    <w:rsid w:val="00C308BC"/>
    <w:rsid w:val="00C65A67"/>
    <w:rsid w:val="00C716D0"/>
    <w:rsid w:val="00C82DDB"/>
    <w:rsid w:val="00CC4F74"/>
    <w:rsid w:val="00D47751"/>
    <w:rsid w:val="00D5353D"/>
    <w:rsid w:val="00D56FAA"/>
    <w:rsid w:val="00D575A8"/>
    <w:rsid w:val="00D63993"/>
    <w:rsid w:val="00DD7512"/>
    <w:rsid w:val="00E3455F"/>
    <w:rsid w:val="00E64F73"/>
    <w:rsid w:val="00E905C2"/>
    <w:rsid w:val="00E942DF"/>
    <w:rsid w:val="00F14815"/>
    <w:rsid w:val="00F32A4A"/>
    <w:rsid w:val="00F66BB8"/>
    <w:rsid w:val="00FB1B10"/>
    <w:rsid w:val="00FC2549"/>
    <w:rsid w:val="00FD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FB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E905C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C045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415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41583"/>
  </w:style>
  <w:style w:type="paragraph" w:styleId="a5">
    <w:name w:val="footer"/>
    <w:basedOn w:val="a"/>
    <w:link w:val="Char0"/>
    <w:uiPriority w:val="99"/>
    <w:unhideWhenUsed/>
    <w:rsid w:val="009415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41583"/>
  </w:style>
  <w:style w:type="paragraph" w:styleId="a6">
    <w:name w:val="List Paragraph"/>
    <w:basedOn w:val="a"/>
    <w:uiPriority w:val="34"/>
    <w:qFormat/>
    <w:rsid w:val="00C65A67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3A4E19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3A4E19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3A4E19"/>
  </w:style>
  <w:style w:type="paragraph" w:styleId="a9">
    <w:name w:val="Balloon Text"/>
    <w:basedOn w:val="a"/>
    <w:link w:val="Char2"/>
    <w:uiPriority w:val="99"/>
    <w:semiHidden/>
    <w:unhideWhenUsed/>
    <w:rsid w:val="003A4E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3A4E1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22401D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1"/>
    <w:link w:val="aa"/>
    <w:uiPriority w:val="99"/>
    <w:semiHidden/>
    <w:rsid w:val="0022401D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FB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E905C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C045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415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41583"/>
  </w:style>
  <w:style w:type="paragraph" w:styleId="a5">
    <w:name w:val="footer"/>
    <w:basedOn w:val="a"/>
    <w:link w:val="Char0"/>
    <w:uiPriority w:val="99"/>
    <w:unhideWhenUsed/>
    <w:rsid w:val="009415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41583"/>
  </w:style>
  <w:style w:type="paragraph" w:styleId="a6">
    <w:name w:val="List Paragraph"/>
    <w:basedOn w:val="a"/>
    <w:uiPriority w:val="34"/>
    <w:qFormat/>
    <w:rsid w:val="00C65A67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3A4E19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3A4E19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3A4E19"/>
  </w:style>
  <w:style w:type="paragraph" w:styleId="a9">
    <w:name w:val="Balloon Text"/>
    <w:basedOn w:val="a"/>
    <w:link w:val="Char2"/>
    <w:uiPriority w:val="99"/>
    <w:semiHidden/>
    <w:unhideWhenUsed/>
    <w:rsid w:val="003A4E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3A4E1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22401D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1"/>
    <w:link w:val="aa"/>
    <w:uiPriority w:val="99"/>
    <w:semiHidden/>
    <w:rsid w:val="0022401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7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43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6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89375">
                      <w:marLeft w:val="-99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01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6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CAE6C0B5-AB98-481F-B643-51C56B270909}"/>
</file>

<file path=customXml/itemProps2.xml><?xml version="1.0" encoding="utf-8"?>
<ds:datastoreItem xmlns:ds="http://schemas.openxmlformats.org/officeDocument/2006/customXml" ds:itemID="{F1CE9D80-90AA-4DD3-AB2D-FA022021526C}"/>
</file>

<file path=customXml/itemProps3.xml><?xml version="1.0" encoding="utf-8"?>
<ds:datastoreItem xmlns:ds="http://schemas.openxmlformats.org/officeDocument/2006/customXml" ds:itemID="{2A2C9D81-428C-4A64-9286-02794C0BF0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09-18T08:41:00Z</dcterms:created>
  <dcterms:modified xsi:type="dcterms:W3CDTF">2016-09-18T08:41:00Z</dcterms:modified>
</cp:coreProperties>
</file>